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895"/>
        <w:tblW w:w="16260" w:type="dxa"/>
        <w:tblLook w:val="04A0" w:firstRow="1" w:lastRow="0" w:firstColumn="1" w:lastColumn="0" w:noHBand="0" w:noVBand="1"/>
      </w:tblPr>
      <w:tblGrid>
        <w:gridCol w:w="2340"/>
        <w:gridCol w:w="2661"/>
        <w:gridCol w:w="918"/>
        <w:gridCol w:w="918"/>
        <w:gridCol w:w="1207"/>
        <w:gridCol w:w="819"/>
        <w:gridCol w:w="2385"/>
        <w:gridCol w:w="2288"/>
        <w:gridCol w:w="2724"/>
      </w:tblGrid>
      <w:tr w:rsidR="00C06D94" w:rsidRPr="00A2731C" w14:paraId="0BC1885C" w14:textId="77777777" w:rsidTr="00C06D94">
        <w:trPr>
          <w:trHeight w:val="26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049F5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bookmarkStart w:id="0" w:name="RANGE!A1:I12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bookmarkEnd w:id="0"/>
          </w:p>
        </w:tc>
        <w:tc>
          <w:tcPr>
            <w:tcW w:w="26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03EF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386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DD00D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739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34F99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um</w:t>
            </w:r>
          </w:p>
        </w:tc>
      </w:tr>
      <w:tr w:rsidR="00C06D94" w:rsidRPr="00A2731C" w14:paraId="2BCB30BC" w14:textId="77777777" w:rsidTr="00C06D94">
        <w:trPr>
          <w:trHeight w:val="260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8FADB" w14:textId="77777777" w:rsidR="00C06D94" w:rsidRPr="00A2731C" w:rsidRDefault="00C06D94" w:rsidP="00C06D94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C5755" w14:textId="77777777" w:rsidR="00C06D94" w:rsidRPr="00A2731C" w:rsidRDefault="00C06D94" w:rsidP="00C06D94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456D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2FA8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W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F755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C2D4D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D05F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877A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A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A51A7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</w:tr>
      <w:tr w:rsidR="00C06D94" w:rsidRPr="00A2731C" w14:paraId="73C2F8CC" w14:textId="77777777" w:rsidTr="00C06D94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7790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pulation size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8BEE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7.1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0148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2.9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AD623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7.8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D248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0FEA1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7.9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449A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6.4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80D1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3.6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A698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2 thousand*</w:t>
            </w:r>
          </w:p>
        </w:tc>
      </w:tr>
      <w:tr w:rsidR="00C06D94" w:rsidRPr="00A2731C" w14:paraId="3F8243BB" w14:textId="77777777" w:rsidTr="00C06D94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F9350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utism prevalence (%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1870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-2.3**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5941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 total: 0.4**</w:t>
            </w:r>
          </w:p>
        </w:tc>
        <w:tc>
          <w:tcPr>
            <w:tcW w:w="739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5E0EA" w14:textId="77777777" w:rsidR="00C06D94" w:rsidRPr="00A2731C" w:rsidRDefault="00C06D94" w:rsidP="00C06D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an total: 0.6**</w:t>
            </w:r>
          </w:p>
        </w:tc>
      </w:tr>
    </w:tbl>
    <w:p w14:paraId="209AB52F" w14:textId="77777777" w:rsidR="009D51AC" w:rsidRDefault="00C06D94">
      <w:bookmarkStart w:id="1" w:name="_GoBack"/>
      <w:bookmarkEnd w:id="1"/>
    </w:p>
    <w:sectPr w:rsidR="009D51AC" w:rsidSect="00C06D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94"/>
    <w:rsid w:val="00002717"/>
    <w:rsid w:val="00007B5B"/>
    <w:rsid w:val="00016F60"/>
    <w:rsid w:val="00053531"/>
    <w:rsid w:val="00056B79"/>
    <w:rsid w:val="00073160"/>
    <w:rsid w:val="000733A0"/>
    <w:rsid w:val="000E6C38"/>
    <w:rsid w:val="000F0FB5"/>
    <w:rsid w:val="001147E2"/>
    <w:rsid w:val="001A2E2E"/>
    <w:rsid w:val="001A61C9"/>
    <w:rsid w:val="001F5510"/>
    <w:rsid w:val="00210A83"/>
    <w:rsid w:val="00211AC0"/>
    <w:rsid w:val="00221C4F"/>
    <w:rsid w:val="00280ADE"/>
    <w:rsid w:val="00284C5C"/>
    <w:rsid w:val="002B4423"/>
    <w:rsid w:val="002E00B4"/>
    <w:rsid w:val="00374AFD"/>
    <w:rsid w:val="003B528F"/>
    <w:rsid w:val="003D0004"/>
    <w:rsid w:val="003D18CF"/>
    <w:rsid w:val="003D3EC1"/>
    <w:rsid w:val="003F2649"/>
    <w:rsid w:val="003F3A6D"/>
    <w:rsid w:val="00436D02"/>
    <w:rsid w:val="00457549"/>
    <w:rsid w:val="00460702"/>
    <w:rsid w:val="0046112E"/>
    <w:rsid w:val="0048767D"/>
    <w:rsid w:val="004A7339"/>
    <w:rsid w:val="004D7D08"/>
    <w:rsid w:val="004E0D71"/>
    <w:rsid w:val="005026F2"/>
    <w:rsid w:val="00514E75"/>
    <w:rsid w:val="005856D4"/>
    <w:rsid w:val="00595C11"/>
    <w:rsid w:val="005A035D"/>
    <w:rsid w:val="005E7BE7"/>
    <w:rsid w:val="005F4731"/>
    <w:rsid w:val="00646144"/>
    <w:rsid w:val="00663EC8"/>
    <w:rsid w:val="006754C3"/>
    <w:rsid w:val="006C2DAE"/>
    <w:rsid w:val="006F61A9"/>
    <w:rsid w:val="00704B1C"/>
    <w:rsid w:val="00766791"/>
    <w:rsid w:val="0077307F"/>
    <w:rsid w:val="00783A94"/>
    <w:rsid w:val="00784259"/>
    <w:rsid w:val="00794E4F"/>
    <w:rsid w:val="007B4BD0"/>
    <w:rsid w:val="00812685"/>
    <w:rsid w:val="00821121"/>
    <w:rsid w:val="008335AE"/>
    <w:rsid w:val="0084356D"/>
    <w:rsid w:val="008C5AA2"/>
    <w:rsid w:val="009015B8"/>
    <w:rsid w:val="0093367D"/>
    <w:rsid w:val="00977CCC"/>
    <w:rsid w:val="00996A83"/>
    <w:rsid w:val="009B4FF9"/>
    <w:rsid w:val="00A1332C"/>
    <w:rsid w:val="00A21570"/>
    <w:rsid w:val="00A32200"/>
    <w:rsid w:val="00A43949"/>
    <w:rsid w:val="00A46B2B"/>
    <w:rsid w:val="00A61D37"/>
    <w:rsid w:val="00A63568"/>
    <w:rsid w:val="00A760C1"/>
    <w:rsid w:val="00A76CB4"/>
    <w:rsid w:val="00A86934"/>
    <w:rsid w:val="00AB6978"/>
    <w:rsid w:val="00AC66EB"/>
    <w:rsid w:val="00AD79D4"/>
    <w:rsid w:val="00B12FA3"/>
    <w:rsid w:val="00B32D3E"/>
    <w:rsid w:val="00BA0CCD"/>
    <w:rsid w:val="00C06D94"/>
    <w:rsid w:val="00C20F51"/>
    <w:rsid w:val="00C4475F"/>
    <w:rsid w:val="00C64280"/>
    <w:rsid w:val="00CC4522"/>
    <w:rsid w:val="00CD125E"/>
    <w:rsid w:val="00CE08BE"/>
    <w:rsid w:val="00D267F2"/>
    <w:rsid w:val="00D41754"/>
    <w:rsid w:val="00D770DF"/>
    <w:rsid w:val="00D90DA1"/>
    <w:rsid w:val="00DD4BEB"/>
    <w:rsid w:val="00DE115B"/>
    <w:rsid w:val="00DE69AC"/>
    <w:rsid w:val="00E6216A"/>
    <w:rsid w:val="00E75759"/>
    <w:rsid w:val="00EA5895"/>
    <w:rsid w:val="00EB7623"/>
    <w:rsid w:val="00EF73A9"/>
    <w:rsid w:val="00F03DC5"/>
    <w:rsid w:val="00F27F72"/>
    <w:rsid w:val="00F44F52"/>
    <w:rsid w:val="00F50C36"/>
    <w:rsid w:val="00F52448"/>
    <w:rsid w:val="00F639C4"/>
    <w:rsid w:val="00FB39FF"/>
    <w:rsid w:val="00FB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7A9DC4"/>
  <w14:defaultImageDpi w14:val="32767"/>
  <w15:chartTrackingRefBased/>
  <w15:docId w15:val="{D8113394-2BE0-904A-B0F8-C8DD1A46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D94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2717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02717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717"/>
    <w:rPr>
      <w:rFonts w:ascii="Times New Roman" w:eastAsiaTheme="majorEastAsia" w:hAnsi="Times New Roman" w:cstheme="majorBidi"/>
      <w:b/>
      <w:bCs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717"/>
    <w:rPr>
      <w:rFonts w:ascii="Times New Roman" w:eastAsiaTheme="majorEastAsia" w:hAnsi="Times New Roman" w:cstheme="majorBidi"/>
      <w:b/>
      <w:bCs/>
      <w:color w:val="000000" w:themeColor="text1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l, Robin van (Stud. FHML)</dc:creator>
  <cp:keywords/>
  <dc:description/>
  <cp:lastModifiedBy>Kessel, Robin van (Stud. FHML)</cp:lastModifiedBy>
  <cp:revision>1</cp:revision>
  <dcterms:created xsi:type="dcterms:W3CDTF">2019-06-19T12:33:00Z</dcterms:created>
  <dcterms:modified xsi:type="dcterms:W3CDTF">2019-06-19T12:35:00Z</dcterms:modified>
</cp:coreProperties>
</file>